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center" w:tblpY="357"/>
        <w:tblW w:w="11400" w:type="dxa"/>
        <w:tblLayout w:type="fixed"/>
        <w:tblLook w:val="04A0" w:firstRow="1" w:lastRow="0" w:firstColumn="1" w:lastColumn="0" w:noHBand="0" w:noVBand="1"/>
      </w:tblPr>
      <w:tblGrid>
        <w:gridCol w:w="1477"/>
        <w:gridCol w:w="6662"/>
        <w:gridCol w:w="3261"/>
      </w:tblGrid>
      <w:tr w:rsidR="00C81DF8" w:rsidRPr="0027371D" w:rsidTr="000A7C2A">
        <w:tc>
          <w:tcPr>
            <w:tcW w:w="114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DF8" w:rsidRPr="00D2319D" w:rsidRDefault="0027371D" w:rsidP="00F033BF">
            <w:pPr>
              <w:jc w:val="center"/>
              <w:rPr>
                <w:b/>
              </w:rPr>
            </w:pPr>
            <w:r w:rsidRPr="00D2319D">
              <w:rPr>
                <w:b/>
              </w:rPr>
              <w:t xml:space="preserve">Additional file </w:t>
            </w:r>
            <w:r w:rsidR="00AA57AD">
              <w:rPr>
                <w:rFonts w:hint="eastAsia"/>
                <w:b/>
              </w:rPr>
              <w:t>10</w:t>
            </w:r>
            <w:bookmarkStart w:id="0" w:name="_GoBack"/>
            <w:bookmarkEnd w:id="0"/>
            <w:r w:rsidRPr="00D2319D">
              <w:rPr>
                <w:b/>
              </w:rPr>
              <w:t xml:space="preserve"> Table S</w:t>
            </w:r>
            <w:r w:rsidRPr="00D2319D">
              <w:rPr>
                <w:rFonts w:hint="eastAsia"/>
                <w:b/>
              </w:rPr>
              <w:t>8</w:t>
            </w:r>
            <w:r w:rsidR="00C81DF8" w:rsidRPr="00D2319D">
              <w:rPr>
                <w:rFonts w:hint="eastAsia"/>
                <w:b/>
              </w:rPr>
              <w:t xml:space="preserve"> </w:t>
            </w:r>
            <w:r w:rsidR="00C81DF8" w:rsidRPr="00D2319D">
              <w:rPr>
                <w:b/>
              </w:rPr>
              <w:t>Primers used in this study.</w:t>
            </w:r>
          </w:p>
        </w:tc>
      </w:tr>
      <w:tr w:rsidR="00027357" w:rsidRPr="0027371D" w:rsidTr="000A7C2A">
        <w:tc>
          <w:tcPr>
            <w:tcW w:w="14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027357" w:rsidRPr="00034BA7" w:rsidRDefault="00250B42" w:rsidP="00F033BF">
            <w:pPr>
              <w:jc w:val="left"/>
              <w:rPr>
                <w:b/>
              </w:rPr>
            </w:pPr>
            <w:r w:rsidRPr="00034BA7">
              <w:rPr>
                <w:b/>
              </w:rPr>
              <w:t xml:space="preserve">Primer name 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027357" w:rsidRPr="00034BA7" w:rsidRDefault="001B714D" w:rsidP="00F033BF">
            <w:pPr>
              <w:jc w:val="left"/>
              <w:rPr>
                <w:b/>
              </w:rPr>
            </w:pPr>
            <w:r w:rsidRPr="00034BA7">
              <w:rPr>
                <w:b/>
              </w:rPr>
              <w:t xml:space="preserve">Primer sequence (5’–3’)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027357" w:rsidRPr="00034BA7" w:rsidRDefault="001B714D" w:rsidP="00F033BF">
            <w:pPr>
              <w:jc w:val="left"/>
              <w:rPr>
                <w:b/>
              </w:rPr>
            </w:pPr>
            <w:r w:rsidRPr="00034BA7">
              <w:rPr>
                <w:b/>
              </w:rPr>
              <w:t>Primer purpose</w:t>
            </w:r>
          </w:p>
        </w:tc>
      </w:tr>
      <w:tr w:rsidR="00027357" w:rsidRPr="0027371D" w:rsidTr="00F033BF">
        <w:trPr>
          <w:trHeight w:val="217"/>
        </w:trPr>
        <w:tc>
          <w:tcPr>
            <w:tcW w:w="147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27357" w:rsidRPr="0027371D" w:rsidRDefault="00250B42" w:rsidP="00F033BF">
            <w:pPr>
              <w:jc w:val="left"/>
            </w:pPr>
            <w:r w:rsidRPr="0027371D">
              <w:rPr>
                <w:i/>
              </w:rPr>
              <w:t>Bmfib-H</w:t>
            </w:r>
            <w:r w:rsidR="00B05F76" w:rsidRPr="0027371D">
              <w:t>-sgF1</w:t>
            </w:r>
          </w:p>
        </w:tc>
        <w:tc>
          <w:tcPr>
            <w:tcW w:w="666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27357" w:rsidRPr="0027371D" w:rsidRDefault="00A811BC" w:rsidP="00F033BF">
            <w:pPr>
              <w:ind w:rightChars="-45" w:right="-94"/>
              <w:jc w:val="left"/>
              <w:rPr>
                <w:b/>
              </w:rPr>
            </w:pPr>
            <w:r w:rsidRPr="0027371D">
              <w:t>TAATACGACTCACTATAGGGCCATACGTATCAAACAGGTTTTAGAGCTAGAAATAGCAAGTTAAAATAAGGCTAGTCC</w:t>
            </w:r>
          </w:p>
        </w:tc>
        <w:tc>
          <w:tcPr>
            <w:tcW w:w="326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27357" w:rsidRPr="0027371D" w:rsidRDefault="001B714D" w:rsidP="00F033BF">
            <w:pPr>
              <w:jc w:val="left"/>
            </w:pPr>
            <w:r w:rsidRPr="0027371D">
              <w:t xml:space="preserve">Preparation of </w:t>
            </w:r>
            <w:proofErr w:type="spellStart"/>
            <w:r w:rsidRPr="0027371D">
              <w:t>sgRNA</w:t>
            </w:r>
            <w:proofErr w:type="spellEnd"/>
            <w:r w:rsidRPr="0027371D">
              <w:t xml:space="preserve"> templates                    </w:t>
            </w:r>
          </w:p>
        </w:tc>
      </w:tr>
      <w:tr w:rsidR="001B714D" w:rsidRPr="0027371D" w:rsidTr="00F033BF"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:rsidR="001B714D" w:rsidRPr="0027371D" w:rsidRDefault="001B714D" w:rsidP="00F033BF">
            <w:pPr>
              <w:jc w:val="left"/>
            </w:pPr>
            <w:proofErr w:type="spellStart"/>
            <w:r w:rsidRPr="0027371D">
              <w:t>sgRNA</w:t>
            </w:r>
            <w:proofErr w:type="spellEnd"/>
            <w:r w:rsidRPr="0027371D"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1B714D" w:rsidRPr="0027371D" w:rsidRDefault="001B714D" w:rsidP="00F033BF">
            <w:pPr>
              <w:jc w:val="left"/>
              <w:rPr>
                <w:b/>
              </w:rPr>
            </w:pPr>
            <w:r w:rsidRPr="0027371D">
              <w:t>AAAAGCACCGACTCGGTGCCACTTTTTCAAGTTGATAACGGACTAGCCTTATTTTAACTTGCTATTTCTAGCTCTAA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B714D" w:rsidRPr="0027371D" w:rsidRDefault="001B714D" w:rsidP="00F033BF">
            <w:pPr>
              <w:jc w:val="left"/>
            </w:pPr>
            <w:r w:rsidRPr="0027371D">
              <w:t xml:space="preserve">Preparation of </w:t>
            </w:r>
            <w:proofErr w:type="spellStart"/>
            <w:r w:rsidRPr="0027371D">
              <w:t>sgRNA</w:t>
            </w:r>
            <w:proofErr w:type="spellEnd"/>
            <w:r w:rsidRPr="0027371D">
              <w:t xml:space="preserve"> templates                    </w:t>
            </w:r>
          </w:p>
        </w:tc>
      </w:tr>
      <w:tr w:rsidR="001B714D" w:rsidRPr="0027371D" w:rsidTr="000A7C2A"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:rsidR="001B714D" w:rsidRPr="0027371D" w:rsidRDefault="001B714D" w:rsidP="00F033BF">
            <w:pPr>
              <w:jc w:val="left"/>
            </w:pPr>
            <w:r w:rsidRPr="0027371D">
              <w:t>Primer-F’</w:t>
            </w:r>
            <w:r w:rsidRPr="0027371D">
              <w:rPr>
                <w:rFonts w:hint="eastAsia"/>
              </w:rPr>
              <w:t xml:space="preserve">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:rsidR="001B714D" w:rsidRPr="0027371D" w:rsidRDefault="001B714D" w:rsidP="00F033BF">
            <w:pPr>
              <w:jc w:val="left"/>
            </w:pPr>
            <w:r w:rsidRPr="0027371D">
              <w:t>TTCCGACGGTAACGAGTC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B714D" w:rsidRPr="0027371D" w:rsidRDefault="00BD7F56" w:rsidP="00F033BF">
            <w:pPr>
              <w:jc w:val="left"/>
              <w:rPr>
                <w:b/>
              </w:rPr>
            </w:pPr>
            <w:r w:rsidRPr="0027371D">
              <w:t>Identification of somatic mutations</w:t>
            </w:r>
          </w:p>
        </w:tc>
      </w:tr>
      <w:tr w:rsidR="001B714D" w:rsidRPr="0027371D" w:rsidTr="000A7C2A"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714D" w:rsidRPr="0027371D" w:rsidRDefault="001B714D" w:rsidP="00F033BF">
            <w:pPr>
              <w:jc w:val="left"/>
            </w:pPr>
            <w:r w:rsidRPr="0027371D">
              <w:t>Primer-R’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714D" w:rsidRPr="0027371D" w:rsidRDefault="001B714D" w:rsidP="00F033BF">
            <w:pPr>
              <w:jc w:val="left"/>
            </w:pPr>
            <w:r w:rsidRPr="0027371D">
              <w:t>CTACTCCTTGTCCGTACCCA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714D" w:rsidRPr="0027371D" w:rsidRDefault="00BD7F56" w:rsidP="00F033BF">
            <w:pPr>
              <w:jc w:val="left"/>
              <w:rPr>
                <w:b/>
              </w:rPr>
            </w:pPr>
            <w:r w:rsidRPr="0027371D">
              <w:t>Identification of somatic mutations</w:t>
            </w:r>
          </w:p>
        </w:tc>
      </w:tr>
    </w:tbl>
    <w:p w:rsidR="00027357" w:rsidRPr="0027371D" w:rsidRDefault="00027357" w:rsidP="00BF1BF6">
      <w:pPr>
        <w:jc w:val="left"/>
        <w:rPr>
          <w:b/>
        </w:rPr>
      </w:pPr>
    </w:p>
    <w:sectPr w:rsidR="00027357" w:rsidRPr="0027371D" w:rsidSect="00325B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437" w:rsidRDefault="00397437" w:rsidP="009B3EC5">
      <w:r>
        <w:separator/>
      </w:r>
    </w:p>
  </w:endnote>
  <w:endnote w:type="continuationSeparator" w:id="0">
    <w:p w:rsidR="00397437" w:rsidRDefault="00397437" w:rsidP="009B3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437" w:rsidRDefault="00397437" w:rsidP="009B3EC5">
      <w:r>
        <w:separator/>
      </w:r>
    </w:p>
  </w:footnote>
  <w:footnote w:type="continuationSeparator" w:id="0">
    <w:p w:rsidR="00397437" w:rsidRDefault="00397437" w:rsidP="009B3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CAA"/>
    <w:rsid w:val="0002338C"/>
    <w:rsid w:val="00027357"/>
    <w:rsid w:val="00034BA7"/>
    <w:rsid w:val="000A7C2A"/>
    <w:rsid w:val="000F2DBC"/>
    <w:rsid w:val="0019400B"/>
    <w:rsid w:val="00195CAA"/>
    <w:rsid w:val="001B4658"/>
    <w:rsid w:val="001B714D"/>
    <w:rsid w:val="00210674"/>
    <w:rsid w:val="00215778"/>
    <w:rsid w:val="00250B42"/>
    <w:rsid w:val="0027371D"/>
    <w:rsid w:val="00287A4A"/>
    <w:rsid w:val="002A063D"/>
    <w:rsid w:val="00325BA0"/>
    <w:rsid w:val="003659A1"/>
    <w:rsid w:val="00397437"/>
    <w:rsid w:val="003C708C"/>
    <w:rsid w:val="00420FF0"/>
    <w:rsid w:val="004220E2"/>
    <w:rsid w:val="004C1738"/>
    <w:rsid w:val="005000C5"/>
    <w:rsid w:val="005601F2"/>
    <w:rsid w:val="005F2B79"/>
    <w:rsid w:val="005F48FD"/>
    <w:rsid w:val="006D3654"/>
    <w:rsid w:val="006D591C"/>
    <w:rsid w:val="00711EE1"/>
    <w:rsid w:val="00714392"/>
    <w:rsid w:val="00785EE9"/>
    <w:rsid w:val="007B1D63"/>
    <w:rsid w:val="007D5D0C"/>
    <w:rsid w:val="007E7721"/>
    <w:rsid w:val="00896536"/>
    <w:rsid w:val="008B05FB"/>
    <w:rsid w:val="0092204E"/>
    <w:rsid w:val="00923ABF"/>
    <w:rsid w:val="009709F6"/>
    <w:rsid w:val="009714DE"/>
    <w:rsid w:val="009926EF"/>
    <w:rsid w:val="009B3EC5"/>
    <w:rsid w:val="009D5E1B"/>
    <w:rsid w:val="00A811BC"/>
    <w:rsid w:val="00AA57AD"/>
    <w:rsid w:val="00AF0CA5"/>
    <w:rsid w:val="00B05F76"/>
    <w:rsid w:val="00B267F5"/>
    <w:rsid w:val="00B42E4C"/>
    <w:rsid w:val="00B84AE0"/>
    <w:rsid w:val="00BD3ACF"/>
    <w:rsid w:val="00BD7F56"/>
    <w:rsid w:val="00BE09F8"/>
    <w:rsid w:val="00BE1768"/>
    <w:rsid w:val="00BF1BF6"/>
    <w:rsid w:val="00BF22DF"/>
    <w:rsid w:val="00C402FD"/>
    <w:rsid w:val="00C81DF8"/>
    <w:rsid w:val="00CF423D"/>
    <w:rsid w:val="00D01E63"/>
    <w:rsid w:val="00D2319D"/>
    <w:rsid w:val="00D365B8"/>
    <w:rsid w:val="00D55DF6"/>
    <w:rsid w:val="00DC01DC"/>
    <w:rsid w:val="00E81010"/>
    <w:rsid w:val="00F033BF"/>
    <w:rsid w:val="00F2008F"/>
    <w:rsid w:val="00F60C5E"/>
    <w:rsid w:val="00F75CEF"/>
    <w:rsid w:val="00F96CCA"/>
    <w:rsid w:val="00FC02FB"/>
    <w:rsid w:val="00FD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C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3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3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0B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0B4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C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3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3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0B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0B4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07</Words>
  <Characters>612</Characters>
  <Application>Microsoft Office Word</Application>
  <DocSecurity>0</DocSecurity>
  <Lines>5</Lines>
  <Paragraphs>1</Paragraphs>
  <ScaleCrop>false</ScaleCrop>
  <Company>Microsoft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5</cp:revision>
  <dcterms:created xsi:type="dcterms:W3CDTF">2017-11-21T13:29:00Z</dcterms:created>
  <dcterms:modified xsi:type="dcterms:W3CDTF">2018-01-23T08:38:00Z</dcterms:modified>
</cp:coreProperties>
</file>